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76B990" w:rsidR="00FB3483" w:rsidRPr="00930A31" w:rsidRDefault="00DB350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1D9DE7" w:rsidR="00FB3483" w:rsidRPr="00930A31" w:rsidRDefault="00DB350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41E556" w:rsidR="00FB3483" w:rsidRPr="00930A31" w:rsidRDefault="00DB35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2C28F6" w:rsidR="00FB3483" w:rsidRPr="00930A31" w:rsidRDefault="00DB35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0BC067" w:rsidR="00FB3483" w:rsidRPr="00930A31" w:rsidRDefault="00EB20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CC2522" w:rsidR="00FB3483"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F0D1DF" w:rsidR="00FB3483"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3</w:t>
            </w:r>
            <w:r>
              <w:rPr>
                <w:rFonts w:ascii="Arial" w:hAnsi="Arial" w:cs="Arial"/>
                <w:color w:val="auto"/>
                <w:sz w:val="18"/>
                <w:szCs w:val="18"/>
              </w:rPr>
              <w:t xml:space="preserve">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B041BD" w:rsidR="00FB3483"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70EFD9" w:rsidR="00FB3483"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221B12"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59800B"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01799" w:rsidR="00FB3483" w:rsidRPr="00930A31" w:rsidRDefault="00F246FC" w:rsidP="005979B8">
            <w:pPr>
              <w:pStyle w:val="Default"/>
              <w:spacing w:before="40" w:after="40"/>
              <w:rPr>
                <w:rFonts w:ascii="Arial" w:hAnsi="Arial" w:cs="Arial"/>
                <w:color w:val="auto"/>
                <w:sz w:val="18"/>
                <w:szCs w:val="18"/>
              </w:rPr>
            </w:pPr>
            <w:bookmarkStart w:id="0" w:name="_Hlk142080517"/>
            <w:r>
              <w:rPr>
                <w:rFonts w:ascii="Arial" w:hAnsi="Arial" w:cs="Arial"/>
                <w:color w:val="auto"/>
                <w:sz w:val="18"/>
                <w:szCs w:val="18"/>
              </w:rPr>
              <w:t xml:space="preserve">Page </w:t>
            </w:r>
            <w:r>
              <w:rPr>
                <w:rFonts w:ascii="Arial" w:hAnsi="Arial" w:cs="Arial"/>
                <w:color w:val="auto"/>
                <w:sz w:val="18"/>
                <w:szCs w:val="18"/>
              </w:rPr>
              <w:t>4</w:t>
            </w:r>
            <w:bookmarkEnd w:id="0"/>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F7EEBA" w:rsidR="00FB3483"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8E0825"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DB6494"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AE8C9C"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550679"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E64CF0"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226C20" w:rsidR="00930A31"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6ACC58" w:rsidR="006E5FE2"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2E47E7" w:rsidR="006E5FE2" w:rsidRPr="00930A31" w:rsidRDefault="00F246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1B6957" w:rsidR="00930A31" w:rsidRDefault="00F246FC" w:rsidP="005979B8">
            <w:pPr>
              <w:pStyle w:val="Default"/>
              <w:spacing w:before="40" w:after="40"/>
              <w:rPr>
                <w:rFonts w:ascii="Arial" w:eastAsia="等线"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6B10E1" w:rsidR="00930A31"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0EA37F" w:rsidR="00FB3483"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7FCBAA" w:rsidR="00FB3483"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C1E8EB" w:rsidR="00FB3483"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4E09F0" w:rsidR="00930A31"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210EFA" w:rsidR="00930A31"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等线" w:eastAsia="等线" w:hAnsi="等线" w:cs="Arial" w:hint="eastAsia"/>
                <w:color w:val="auto"/>
                <w:sz w:val="18"/>
                <w:szCs w:val="18"/>
                <w:lang w:eastAsia="zh-CN"/>
              </w:rPr>
              <w:t>-</w:t>
            </w:r>
            <w:r>
              <w:rPr>
                <w:rFonts w:ascii="Arial" w:eastAsia="Times New Roman"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08F1AA" w:rsidR="00930A31"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Pr="00E37CB2">
              <w:rPr>
                <w:rFonts w:ascii="等线" w:eastAsia="等线" w:hAnsi="等线" w:cs="Arial" w:hint="eastAsia"/>
                <w:color w:val="auto"/>
                <w:sz w:val="18"/>
                <w:szCs w:val="18"/>
                <w:lang w:eastAsia="zh-CN"/>
              </w:rPr>
              <w:t>-</w:t>
            </w:r>
            <w:r>
              <w:rPr>
                <w:rFonts w:ascii="Arial" w:eastAsia="Times New Roman"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B3065B" w:rsidR="00930A31"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Pr="00E37CB2">
              <w:rPr>
                <w:rFonts w:ascii="等线" w:eastAsia="等线" w:hAnsi="等线" w:cs="Arial" w:hint="eastAsia"/>
                <w:color w:val="auto"/>
                <w:sz w:val="18"/>
                <w:szCs w:val="18"/>
                <w:lang w:eastAsia="zh-CN"/>
              </w:rPr>
              <w:t>-</w:t>
            </w:r>
            <w:r>
              <w:rPr>
                <w:rFonts w:ascii="Arial" w:eastAsia="Times New Roman"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714064" w:rsidR="00FB3483" w:rsidRPr="00930A31" w:rsidRDefault="00E37C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644514" w:rsidR="00077B44" w:rsidRPr="00930A31" w:rsidRDefault="00E37CB2" w:rsidP="00077B44">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hint="eastAsia"/>
                <w:color w:val="auto"/>
                <w:sz w:val="18"/>
                <w:szCs w:val="18"/>
                <w:lang w:eastAsia="zh-CN"/>
              </w:rPr>
              <w:t>-</w:t>
            </w:r>
            <w:r>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693EDA" w:rsidR="00930A31"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07D20D" w:rsidR="00930A31"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670088" w:rsidR="00930A31"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A04FE4" w:rsidR="00930A31"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20DCC2" w:rsidR="00930A31"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2A4EF8" w:rsidR="00930A31"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246E3D" w:rsidR="00930A31"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C17380" w:rsidR="00077B44"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D69415" w:rsidR="00077B44" w:rsidRPr="00930A31" w:rsidRDefault="00E37CB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5E6DA9" w:rsidR="00077B44" w:rsidRPr="00930A31" w:rsidRDefault="00E37CB2" w:rsidP="00077B44">
            <w:pPr>
              <w:pStyle w:val="Default"/>
              <w:spacing w:before="40" w:after="40"/>
              <w:rPr>
                <w:rFonts w:ascii="Arial" w:hAnsi="Arial" w:cs="Arial"/>
                <w:color w:val="auto"/>
                <w:sz w:val="18"/>
                <w:szCs w:val="18"/>
              </w:rPr>
            </w:pPr>
            <w:r>
              <w:rPr>
                <w:rFonts w:ascii="Arial" w:hAnsi="Arial" w:cs="Arial"/>
                <w:color w:val="auto"/>
                <w:sz w:val="18"/>
                <w:szCs w:val="18"/>
              </w:rPr>
              <w:t>Suppl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85776" w14:textId="77777777" w:rsidR="0018459A" w:rsidRDefault="0018459A">
      <w:r>
        <w:separator/>
      </w:r>
    </w:p>
  </w:endnote>
  <w:endnote w:type="continuationSeparator" w:id="0">
    <w:p w14:paraId="391BC66E" w14:textId="77777777" w:rsidR="0018459A" w:rsidRDefault="00184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C925E" w14:textId="77777777" w:rsidR="0018459A" w:rsidRDefault="0018459A">
      <w:r>
        <w:separator/>
      </w:r>
    </w:p>
  </w:footnote>
  <w:footnote w:type="continuationSeparator" w:id="0">
    <w:p w14:paraId="67077C55" w14:textId="77777777" w:rsidR="0018459A" w:rsidRDefault="001845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8459A"/>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B3508"/>
    <w:rsid w:val="00DC4F19"/>
    <w:rsid w:val="00E324A8"/>
    <w:rsid w:val="00E37CB2"/>
    <w:rsid w:val="00E66E3A"/>
    <w:rsid w:val="00EB202C"/>
    <w:rsid w:val="00EB610E"/>
    <w:rsid w:val="00F246F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3</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arong Wang</cp:lastModifiedBy>
  <cp:revision>26</cp:revision>
  <cp:lastPrinted>2020-11-24T03:02:00Z</cp:lastPrinted>
  <dcterms:created xsi:type="dcterms:W3CDTF">2020-11-24T03:02:00Z</dcterms:created>
  <dcterms:modified xsi:type="dcterms:W3CDTF">2023-08-04T15:42:00Z</dcterms:modified>
</cp:coreProperties>
</file>